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278B7" w14:textId="7777777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2985">
        <w:rPr>
          <w:rFonts w:ascii="Times New Roman" w:hAnsi="Times New Roman" w:cs="Times New Roman"/>
          <w:b/>
          <w:bCs/>
          <w:sz w:val="24"/>
          <w:szCs w:val="24"/>
        </w:rPr>
        <w:t>Supplementary Information for</w:t>
      </w:r>
    </w:p>
    <w:p w14:paraId="7F2DCE22" w14:textId="7777777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931B88" w14:textId="7B93F473" w:rsidR="00E25632" w:rsidRPr="00902985" w:rsidRDefault="00E25632" w:rsidP="00E25632">
      <w:pPr>
        <w:kinsoku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02985">
        <w:rPr>
          <w:rFonts w:ascii="Times New Roman" w:hAnsi="Times New Roman" w:cs="Times New Roman"/>
          <w:b/>
          <w:bCs/>
          <w:sz w:val="24"/>
          <w:szCs w:val="24"/>
        </w:rPr>
        <w:t>Sestrin2</w:t>
      </w:r>
      <w:proofErr w:type="spellEnd"/>
      <w:r w:rsidRPr="00902985">
        <w:rPr>
          <w:rFonts w:ascii="Times New Roman" w:hAnsi="Times New Roman" w:cs="Times New Roman"/>
          <w:b/>
          <w:bCs/>
          <w:sz w:val="24"/>
          <w:szCs w:val="24"/>
        </w:rPr>
        <w:t xml:space="preserve"> overexpression ameliorates endoplasmic reticulum stress</w:t>
      </w:r>
      <w:r w:rsidRPr="00902985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902985">
        <w:rPr>
          <w:rFonts w:ascii="Times New Roman" w:hAnsi="Times New Roman" w:cs="Times New Roman"/>
          <w:b/>
          <w:bCs/>
          <w:sz w:val="24"/>
          <w:szCs w:val="24"/>
        </w:rPr>
        <w:t xml:space="preserve">induced apoptosis via inhibiting mTOR pathway in </w:t>
      </w:r>
      <w:proofErr w:type="spellStart"/>
      <w:r w:rsidRPr="00902985">
        <w:rPr>
          <w:rFonts w:ascii="Times New Roman" w:hAnsi="Times New Roman" w:cs="Times New Roman"/>
          <w:b/>
          <w:bCs/>
          <w:sz w:val="24"/>
          <w:szCs w:val="24"/>
        </w:rPr>
        <w:t>HepG2</w:t>
      </w:r>
      <w:proofErr w:type="spellEnd"/>
      <w:r w:rsidRPr="00902985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</w:p>
    <w:p w14:paraId="649422F8" w14:textId="77777777" w:rsidR="00E25632" w:rsidRPr="00902985" w:rsidRDefault="00E25632" w:rsidP="00E25632">
      <w:pPr>
        <w:kinsoku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6DCA4" w14:textId="77777777" w:rsidR="00902985" w:rsidRPr="00902985" w:rsidRDefault="00902985" w:rsidP="0090298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Huiling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Hu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Zhijun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Luo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3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Xiuli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Liu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Lisi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Huang, Xiaoxia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Lu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Rui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Ding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Chaohui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Duan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Yuqing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He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,2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,</w:t>
      </w: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5150E9DF" w14:textId="2C655CAF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A1833C" w14:textId="1A347096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BBE20D" w14:textId="7777777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28EB5A" w14:textId="77777777" w:rsidR="00623601" w:rsidRPr="00902985" w:rsidRDefault="00623601" w:rsidP="003624B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02985">
        <w:rPr>
          <w:rFonts w:ascii="Times New Roman" w:hAnsi="Times New Roman" w:cs="Times New Roman"/>
          <w:sz w:val="24"/>
          <w:szCs w:val="24"/>
        </w:rPr>
        <w:t xml:space="preserve">These authors contributed equally to this work. </w:t>
      </w:r>
    </w:p>
    <w:p w14:paraId="44D99F48" w14:textId="2B521BD1" w:rsidR="00623601" w:rsidRPr="00902985" w:rsidRDefault="00623601" w:rsidP="003624B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02985">
        <w:rPr>
          <w:rFonts w:ascii="Times New Roman" w:hAnsi="Times New Roman" w:cs="Times New Roman"/>
          <w:sz w:val="24"/>
          <w:szCs w:val="24"/>
        </w:rPr>
        <w:t xml:space="preserve"> To whom correspondence should be:</w:t>
      </w:r>
    </w:p>
    <w:p w14:paraId="0801F992" w14:textId="77777777" w:rsidR="00902985" w:rsidRPr="00902985" w:rsidRDefault="00902985" w:rsidP="003624B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5C466B" w14:textId="2D337D13" w:rsidR="00902985" w:rsidRPr="00902985" w:rsidRDefault="00902985" w:rsidP="003624B5">
      <w:pPr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Rui Ding</w:t>
      </w:r>
      <w:r w:rsidRPr="00902985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,</w:t>
      </w:r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r w:rsidRPr="009029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dingr6@mail.sysu.edu.cn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,</w:t>
      </w:r>
    </w:p>
    <w:p w14:paraId="6BC060D9" w14:textId="458B1974" w:rsidR="00623601" w:rsidRPr="00902985" w:rsidRDefault="00623601" w:rsidP="003624B5">
      <w:pPr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2985">
        <w:rPr>
          <w:rFonts w:ascii="Times New Roman" w:hAnsi="Times New Roman" w:cs="Times New Roman"/>
          <w:sz w:val="24"/>
          <w:szCs w:val="24"/>
        </w:rPr>
        <w:t>Chaohui</w:t>
      </w:r>
      <w:proofErr w:type="spellEnd"/>
      <w:r w:rsidRPr="00902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2985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902985">
        <w:rPr>
          <w:rFonts w:ascii="Times New Roman" w:hAnsi="Times New Roman" w:cs="Times New Roman"/>
          <w:sz w:val="24"/>
          <w:szCs w:val="24"/>
        </w:rPr>
        <w:t xml:space="preserve">, </w:t>
      </w:r>
      <w:r w:rsidRPr="009029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proofErr w:type="spellStart"/>
      <w:r w:rsidRPr="00902985">
        <w:rPr>
          <w:rFonts w:ascii="Times New Roman" w:hAnsi="Times New Roman" w:cs="Times New Roman"/>
          <w:sz w:val="24"/>
          <w:szCs w:val="24"/>
        </w:rPr>
        <w:t>duanchh@mail.sysu.edu.cn</w:t>
      </w:r>
      <w:proofErr w:type="spellEnd"/>
      <w:r w:rsidRPr="009029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A497D5" w14:textId="7A7C517C" w:rsidR="00E25632" w:rsidRPr="00902985" w:rsidRDefault="00E25632" w:rsidP="00E2563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8435300"/>
      <w:proofErr w:type="spellStart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Yuqing</w:t>
      </w:r>
      <w:proofErr w:type="spellEnd"/>
      <w:r w:rsidRPr="0090298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He</w:t>
      </w:r>
      <w:r w:rsidRPr="00902985">
        <w:rPr>
          <w:rFonts w:ascii="Times New Roman" w:hAnsi="Times New Roman" w:cs="Times New Roman"/>
          <w:sz w:val="24"/>
          <w:szCs w:val="24"/>
        </w:rPr>
        <w:t xml:space="preserve">, </w:t>
      </w:r>
      <w:r w:rsidRPr="00902985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r w:rsidRPr="009029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02985">
        <w:rPr>
          <w:rFonts w:ascii="Times New Roman" w:hAnsi="Times New Roman" w:cs="Times New Roman"/>
          <w:sz w:val="24"/>
          <w:szCs w:val="24"/>
        </w:rPr>
        <w:t>heyuqingm@163.com</w:t>
      </w:r>
      <w:proofErr w:type="spellEnd"/>
    </w:p>
    <w:bookmarkEnd w:id="0"/>
    <w:p w14:paraId="4C9DBDFF" w14:textId="7777777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21C5F5" w14:textId="7777777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</w:rPr>
        <w:t>This file includes</w:t>
      </w:r>
      <w:bookmarkStart w:id="1" w:name="_GoBack"/>
      <w:bookmarkEnd w:id="1"/>
      <w:r w:rsidRPr="00902985">
        <w:rPr>
          <w:rFonts w:ascii="Times New Roman" w:hAnsi="Times New Roman" w:cs="Times New Roman"/>
          <w:sz w:val="24"/>
          <w:szCs w:val="24"/>
        </w:rPr>
        <w:t>:</w:t>
      </w:r>
    </w:p>
    <w:p w14:paraId="62948E1C" w14:textId="0E4F0793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</w:rPr>
        <w:t>Supplementary Fig</w:t>
      </w:r>
      <w:r w:rsidR="003624B5" w:rsidRPr="00902985">
        <w:rPr>
          <w:rFonts w:ascii="Times New Roman" w:hAnsi="Times New Roman" w:cs="Times New Roman"/>
          <w:sz w:val="24"/>
          <w:szCs w:val="24"/>
        </w:rPr>
        <w:t xml:space="preserve">. </w:t>
      </w:r>
      <w:r w:rsidRPr="00902985">
        <w:rPr>
          <w:rFonts w:ascii="Times New Roman" w:hAnsi="Times New Roman" w:cs="Times New Roman"/>
          <w:sz w:val="24"/>
          <w:szCs w:val="24"/>
        </w:rPr>
        <w:t>1</w:t>
      </w:r>
    </w:p>
    <w:p w14:paraId="7B119E57" w14:textId="08E239E5" w:rsidR="0025218E" w:rsidRPr="00902985" w:rsidRDefault="0025218E" w:rsidP="00252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</w:rPr>
        <w:t>Supplementary table 1</w:t>
      </w:r>
    </w:p>
    <w:p w14:paraId="46BF6ED2" w14:textId="390B38C5" w:rsidR="00B8183F" w:rsidRPr="00902985" w:rsidRDefault="00B8183F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17FAB" w14:textId="46BB8AC1" w:rsidR="00541DBB" w:rsidRPr="00902985" w:rsidRDefault="00541DBB" w:rsidP="003624B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3C6DA78" w14:textId="1EB7E498" w:rsidR="00541DBB" w:rsidRPr="00902985" w:rsidRDefault="00541DBB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463C50" w14:textId="34E73E2F" w:rsidR="00623601" w:rsidRPr="00902985" w:rsidRDefault="00902985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6496ED0" wp14:editId="3E0E2723">
            <wp:simplePos x="0" y="0"/>
            <wp:positionH relativeFrom="column">
              <wp:posOffset>33710</wp:posOffset>
            </wp:positionH>
            <wp:positionV relativeFrom="paragraph">
              <wp:posOffset>223907</wp:posOffset>
            </wp:positionV>
            <wp:extent cx="5040000" cy="2129227"/>
            <wp:effectExtent l="0" t="0" r="8255" b="444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1292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B7E619" w14:textId="0BA53A1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7A5796" w14:textId="68D961F5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3777B" w14:textId="425BA4B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CAE40F" w14:textId="129BFCA7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38470C" w14:textId="5B0A498F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3C2CB" w14:textId="7564C248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E2A82" w14:textId="499222B2" w:rsidR="00623601" w:rsidRPr="00902985" w:rsidRDefault="00541DBB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</w:rPr>
        <w:t>Supplementary Fig</w:t>
      </w:r>
      <w:r w:rsidR="003624B5" w:rsidRPr="00902985">
        <w:rPr>
          <w:rFonts w:ascii="Times New Roman" w:hAnsi="Times New Roman" w:cs="Times New Roman"/>
          <w:sz w:val="24"/>
          <w:szCs w:val="24"/>
        </w:rPr>
        <w:t xml:space="preserve">. </w:t>
      </w:r>
      <w:r w:rsidRPr="00902985">
        <w:rPr>
          <w:rFonts w:ascii="Times New Roman" w:hAnsi="Times New Roman" w:cs="Times New Roman"/>
          <w:sz w:val="24"/>
          <w:szCs w:val="24"/>
        </w:rPr>
        <w:t>1</w:t>
      </w:r>
      <w:r w:rsidR="00EB7AE7" w:rsidRPr="00902985">
        <w:rPr>
          <w:rFonts w:ascii="Times New Roman" w:hAnsi="Times New Roman" w:cs="Times New Roman"/>
          <w:sz w:val="24"/>
          <w:szCs w:val="24"/>
        </w:rPr>
        <w:t>.</w:t>
      </w:r>
      <w:r w:rsidR="00E539ED" w:rsidRPr="00902985">
        <w:rPr>
          <w:rFonts w:ascii="Times New Roman" w:hAnsi="Times New Roman" w:cs="Times New Roman"/>
          <w:sz w:val="24"/>
          <w:szCs w:val="24"/>
        </w:rPr>
        <w:t xml:space="preserve"> The primary antibodies specificity and the molecular weight of target proteins were tested with </w:t>
      </w:r>
      <w:proofErr w:type="spellStart"/>
      <w:r w:rsidR="00E539ED" w:rsidRPr="00902985">
        <w:rPr>
          <w:rFonts w:ascii="Times New Roman" w:hAnsi="Times New Roman" w:cs="Times New Roman"/>
          <w:sz w:val="24"/>
          <w:szCs w:val="24"/>
        </w:rPr>
        <w:t>HepG2</w:t>
      </w:r>
      <w:proofErr w:type="spellEnd"/>
      <w:r w:rsidR="00E539ED" w:rsidRPr="00902985">
        <w:rPr>
          <w:rFonts w:ascii="Times New Roman" w:hAnsi="Times New Roman" w:cs="Times New Roman"/>
          <w:sz w:val="24"/>
          <w:szCs w:val="24"/>
        </w:rPr>
        <w:t xml:space="preserve"> cells extracts</w:t>
      </w:r>
      <w:r w:rsidR="00E539ED" w:rsidRPr="00902985">
        <w:t xml:space="preserve"> </w:t>
      </w:r>
      <w:r w:rsidR="00E539ED" w:rsidRPr="00902985">
        <w:rPr>
          <w:rFonts w:ascii="Times New Roman" w:hAnsi="Times New Roman" w:cs="Times New Roman"/>
          <w:sz w:val="24"/>
          <w:szCs w:val="24"/>
        </w:rPr>
        <w:t xml:space="preserve">under the direction of the protein ladder. </w:t>
      </w:r>
    </w:p>
    <w:p w14:paraId="4468FC24" w14:textId="0A9DD423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DFFB22" w14:textId="22B23EF0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255322" w14:textId="51F2FFF0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518A0D" w14:textId="3D2A1C32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886D3A" w14:textId="75514A17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94584E" w14:textId="380C7D3B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2D128E" w14:textId="262DAE6D" w:rsidR="00EB7AE7" w:rsidRPr="00902985" w:rsidRDefault="00EB7AE7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BBEC6" w14:textId="0F52BBCD" w:rsidR="003624B5" w:rsidRPr="00902985" w:rsidRDefault="003624B5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7AAE9" w14:textId="5DF1408D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8346FB" w14:textId="4746B944" w:rsidR="00623601" w:rsidRPr="00902985" w:rsidRDefault="00623601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4442A" w14:textId="77777777" w:rsidR="00E25632" w:rsidRPr="00902985" w:rsidRDefault="00E25632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1C3D5" w14:textId="0F8F3F81" w:rsidR="007A045E" w:rsidRPr="00902985" w:rsidRDefault="007A045E" w:rsidP="007A0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98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The sequence used for </w:t>
      </w:r>
      <w:proofErr w:type="spellStart"/>
      <w:r w:rsidR="00601E5E" w:rsidRPr="00902985">
        <w:rPr>
          <w:rFonts w:ascii="Times New Roman" w:eastAsia="宋体" w:hAnsi="Times New Roman" w:cs="Times New Roman"/>
          <w:kern w:val="0"/>
          <w:sz w:val="24"/>
          <w:szCs w:val="24"/>
        </w:rPr>
        <w:t>shSestrin2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3912"/>
      </w:tblGrid>
      <w:tr w:rsidR="007A045E" w:rsidRPr="00902985" w14:paraId="66451AEB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79E7" w14:textId="77777777" w:rsidR="007A045E" w:rsidRPr="00902985" w:rsidRDefault="007A045E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B5D40" w14:textId="77777777" w:rsidR="007A045E" w:rsidRPr="00902985" w:rsidRDefault="007A045E" w:rsidP="00EA45A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298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quence (5′–3′)</w:t>
            </w:r>
          </w:p>
        </w:tc>
      </w:tr>
      <w:tr w:rsidR="007A045E" w:rsidRPr="00902985" w14:paraId="0603E8DF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68BD5" w14:textId="77777777" w:rsidR="007A045E" w:rsidRPr="00902985" w:rsidRDefault="007A045E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2" w:name="OLE_LINK4"/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NC</w:t>
            </w:r>
            <w:bookmarkEnd w:id="2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1FCD" w14:textId="77777777" w:rsidR="007A045E" w:rsidRPr="00902985" w:rsidRDefault="007A045E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CGCTGAGTACTTCGA</w:t>
            </w:r>
            <w:proofErr w:type="spellEnd"/>
          </w:p>
        </w:tc>
      </w:tr>
      <w:tr w:rsidR="007A045E" w:rsidRPr="00902985" w14:paraId="60A4AB15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6DFB" w14:textId="34DA8959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Sestrin2</w:t>
            </w:r>
            <w:proofErr w:type="spellEnd"/>
            <w:r w:rsidR="007A045E"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D0E27" w14:textId="31AA07D9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GACCCTACTTTCGGAT</w:t>
            </w:r>
            <w:proofErr w:type="spellEnd"/>
          </w:p>
        </w:tc>
      </w:tr>
      <w:tr w:rsidR="007A045E" w:rsidRPr="00902985" w14:paraId="6E3BC55E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3852" w14:textId="41B2C7DD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Sestrin2</w:t>
            </w:r>
            <w:proofErr w:type="spellEnd"/>
            <w:r w:rsidR="007A045E"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66A6" w14:textId="61701FBD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ATGGAGAGCCGCTTT</w:t>
            </w:r>
            <w:proofErr w:type="spellEnd"/>
          </w:p>
        </w:tc>
      </w:tr>
      <w:tr w:rsidR="007A045E" w:rsidRPr="00902985" w14:paraId="6A2F54B0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60FA9E7" w14:textId="571D8878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Sestrin2</w:t>
            </w:r>
            <w:proofErr w:type="spellEnd"/>
            <w:r w:rsidR="007A045E"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F5B50C" w14:textId="11638BC2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ACATGCTGTGCTTTGT</w:t>
            </w:r>
            <w:proofErr w:type="spellEnd"/>
          </w:p>
        </w:tc>
      </w:tr>
      <w:tr w:rsidR="007A045E" w:rsidRPr="00633680" w14:paraId="3621B584" w14:textId="77777777" w:rsidTr="00EA45A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0E125" w14:textId="38D0C299" w:rsidR="007A045E" w:rsidRPr="00902985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OLE_LINK5"/>
            <w:proofErr w:type="spellStart"/>
            <w:r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Sestrin2</w:t>
            </w:r>
            <w:proofErr w:type="spellEnd"/>
            <w:r w:rsidR="007A045E" w:rsidRPr="009029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A0FEC" w14:textId="6D60162D" w:rsidR="007A045E" w:rsidRPr="00633680" w:rsidRDefault="00E25632" w:rsidP="00EA45A6">
            <w:pPr>
              <w:widowControl/>
              <w:spacing w:line="276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29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AAGAATGTACAACCTCTT</w:t>
            </w:r>
            <w:proofErr w:type="spellEnd"/>
          </w:p>
        </w:tc>
      </w:tr>
    </w:tbl>
    <w:p w14:paraId="463D4831" w14:textId="77777777" w:rsidR="007A045E" w:rsidRPr="001A15E8" w:rsidRDefault="007A045E" w:rsidP="007A0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076554" w14:textId="77777777" w:rsidR="007A045E" w:rsidRDefault="007A045E" w:rsidP="007A0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750810" w14:textId="5A9666DB" w:rsidR="007A045E" w:rsidRDefault="007A045E" w:rsidP="0036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F4C04A" w14:textId="77233F8C" w:rsidR="007A045E" w:rsidRDefault="007A04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A0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A4E50" w14:textId="77777777" w:rsidR="00F92DDF" w:rsidRDefault="00F92DDF" w:rsidP="00623601">
      <w:r>
        <w:separator/>
      </w:r>
    </w:p>
  </w:endnote>
  <w:endnote w:type="continuationSeparator" w:id="0">
    <w:p w14:paraId="23890F66" w14:textId="77777777" w:rsidR="00F92DDF" w:rsidRDefault="00F92DDF" w:rsidP="00623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F43DC" w14:textId="77777777" w:rsidR="00F92DDF" w:rsidRDefault="00F92DDF" w:rsidP="00623601">
      <w:r>
        <w:separator/>
      </w:r>
    </w:p>
  </w:footnote>
  <w:footnote w:type="continuationSeparator" w:id="0">
    <w:p w14:paraId="55353DBF" w14:textId="77777777" w:rsidR="00F92DDF" w:rsidRDefault="00F92DDF" w:rsidP="00623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arma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f29ssvp9v0xietzd2p595o9eexrxzxsea5&quot;&gt;My EndNote Library&lt;record-ids&gt;&lt;item&gt;286&lt;/item&gt;&lt;/record-ids&gt;&lt;/item&gt;&lt;/Libraries&gt;"/>
  </w:docVars>
  <w:rsids>
    <w:rsidRoot w:val="00A969A4"/>
    <w:rsid w:val="00077531"/>
    <w:rsid w:val="00171018"/>
    <w:rsid w:val="001C45F1"/>
    <w:rsid w:val="0025218E"/>
    <w:rsid w:val="0031723A"/>
    <w:rsid w:val="003624B5"/>
    <w:rsid w:val="00372DAB"/>
    <w:rsid w:val="00414A5E"/>
    <w:rsid w:val="004348E7"/>
    <w:rsid w:val="00502079"/>
    <w:rsid w:val="00541DBB"/>
    <w:rsid w:val="005446EC"/>
    <w:rsid w:val="00591CA0"/>
    <w:rsid w:val="00594FD0"/>
    <w:rsid w:val="005B2C61"/>
    <w:rsid w:val="005E280E"/>
    <w:rsid w:val="00601E5E"/>
    <w:rsid w:val="00623601"/>
    <w:rsid w:val="007A045E"/>
    <w:rsid w:val="007E446E"/>
    <w:rsid w:val="00902985"/>
    <w:rsid w:val="0097200A"/>
    <w:rsid w:val="00975BB2"/>
    <w:rsid w:val="009A7B33"/>
    <w:rsid w:val="00A4668C"/>
    <w:rsid w:val="00A60A60"/>
    <w:rsid w:val="00A969A4"/>
    <w:rsid w:val="00AA7379"/>
    <w:rsid w:val="00B8183F"/>
    <w:rsid w:val="00C53798"/>
    <w:rsid w:val="00D61616"/>
    <w:rsid w:val="00DE7820"/>
    <w:rsid w:val="00E25632"/>
    <w:rsid w:val="00E539ED"/>
    <w:rsid w:val="00E810FB"/>
    <w:rsid w:val="00E87C3A"/>
    <w:rsid w:val="00EA2A67"/>
    <w:rsid w:val="00EB7AE7"/>
    <w:rsid w:val="00F37C07"/>
    <w:rsid w:val="00F45128"/>
    <w:rsid w:val="00F76991"/>
    <w:rsid w:val="00F9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0B9EA"/>
  <w15:chartTrackingRefBased/>
  <w15:docId w15:val="{82F24091-3ACB-4906-8458-4F88DE5F7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60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4A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4A5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E280E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280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280E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E280E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qFormat/>
    <w:rsid w:val="009029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4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s</dc:creator>
  <cp:keywords/>
  <dc:description/>
  <cp:lastModifiedBy>Huiling Hu</cp:lastModifiedBy>
  <cp:revision>24</cp:revision>
  <dcterms:created xsi:type="dcterms:W3CDTF">2022-09-22T10:16:00Z</dcterms:created>
  <dcterms:modified xsi:type="dcterms:W3CDTF">2022-10-08T05:07:00Z</dcterms:modified>
</cp:coreProperties>
</file>